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5CB" w:rsidRPr="00343278" w:rsidRDefault="00C745CB" w:rsidP="00C745CB">
      <w:pPr>
        <w:widowControl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</w:rPr>
      </w:pPr>
      <w:r w:rsidRPr="00343278">
        <w:rPr>
          <w:rFonts w:ascii="Times New Roman" w:hAnsi="Times New Roman" w:cs="Times New Roman" w:hint="eastAsia"/>
          <w:b/>
          <w:kern w:val="0"/>
        </w:rPr>
        <w:t xml:space="preserve">TABLE 1 </w:t>
      </w:r>
      <w:proofErr w:type="spellStart"/>
      <w:r w:rsidRPr="00343278">
        <w:rPr>
          <w:rFonts w:ascii="Times New Roman" w:hAnsi="Times New Roman" w:cs="Times New Roman"/>
          <w:b/>
          <w:kern w:val="0"/>
        </w:rPr>
        <w:t>Clinicopathological</w:t>
      </w:r>
      <w:proofErr w:type="spellEnd"/>
      <w:r w:rsidRPr="00343278">
        <w:rPr>
          <w:rFonts w:ascii="Times New Roman" w:hAnsi="Times New Roman" w:cs="Times New Roman"/>
          <w:b/>
          <w:kern w:val="0"/>
        </w:rPr>
        <w:t xml:space="preserve"> correlation of </w:t>
      </w:r>
      <w:r>
        <w:rPr>
          <w:rFonts w:ascii="Times New Roman" w:hAnsi="Times New Roman" w:cs="Times New Roman" w:hint="eastAsia"/>
          <w:b/>
          <w:kern w:val="0"/>
        </w:rPr>
        <w:t>ERK</w:t>
      </w:r>
      <w:r>
        <w:rPr>
          <w:rFonts w:ascii="Times New Roman" w:hAnsi="Times New Roman" w:cs="Times New Roman"/>
          <w:b/>
          <w:kern w:val="0"/>
        </w:rPr>
        <w:t>3</w:t>
      </w:r>
      <w:r w:rsidRPr="00343278">
        <w:rPr>
          <w:rFonts w:ascii="Times New Roman" w:hAnsi="Times New Roman" w:cs="Times New Roman" w:hint="eastAsia"/>
          <w:b/>
          <w:kern w:val="0"/>
        </w:rPr>
        <w:t xml:space="preserve"> </w:t>
      </w:r>
      <w:r w:rsidRPr="00343278">
        <w:rPr>
          <w:rFonts w:ascii="Times New Roman" w:hAnsi="Times New Roman" w:cs="Times New Roman"/>
          <w:b/>
          <w:kern w:val="0"/>
        </w:rPr>
        <w:t>expression in</w:t>
      </w:r>
      <w:r w:rsidRPr="00343278">
        <w:rPr>
          <w:rFonts w:ascii="Times New Roman" w:hAnsi="Times New Roman" w:cs="Times New Roman" w:hint="eastAsia"/>
          <w:b/>
          <w:kern w:val="0"/>
        </w:rPr>
        <w:t xml:space="preserve"> </w:t>
      </w:r>
      <w:r w:rsidR="00CF28E1">
        <w:rPr>
          <w:rFonts w:ascii="Times New Roman" w:hAnsi="Times New Roman" w:cs="Times New Roman"/>
          <w:b/>
          <w:kern w:val="0"/>
        </w:rPr>
        <w:t>73 ICC patients</w:t>
      </w: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tbl>
      <w:tblPr>
        <w:tblStyle w:val="a3"/>
        <w:tblpPr w:leftFromText="180" w:rightFromText="180" w:vertAnchor="page" w:horzAnchor="margin" w:tblpXSpec="center" w:tblpY="2311"/>
        <w:tblW w:w="0" w:type="auto"/>
        <w:tblLook w:val="04A0" w:firstRow="1" w:lastRow="0" w:firstColumn="1" w:lastColumn="0" w:noHBand="0" w:noVBand="1"/>
      </w:tblPr>
      <w:tblGrid>
        <w:gridCol w:w="2360"/>
        <w:gridCol w:w="1165"/>
        <w:gridCol w:w="1051"/>
        <w:gridCol w:w="931"/>
      </w:tblGrid>
      <w:tr w:rsidR="00C745CB" w:rsidRPr="006A3406" w:rsidTr="002565EC">
        <w:tc>
          <w:tcPr>
            <w:tcW w:w="2360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216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umor </w:t>
            </w:r>
            <w:r w:rsidR="00A61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ERK3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931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</w:t>
            </w: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</w:t>
            </w: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745CB" w:rsidRPr="006A3406" w:rsidTr="002565EC">
        <w:tc>
          <w:tcPr>
            <w:tcW w:w="2360" w:type="dxa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gramStart"/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ow</w:t>
            </w:r>
            <w:r w:rsidR="00D939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End"/>
            <w:r w:rsidR="00D939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igh</w:t>
            </w:r>
            <w:r w:rsidR="00D939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End"/>
            <w:r w:rsidR="00D939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)</w:t>
            </w:r>
          </w:p>
        </w:tc>
        <w:tc>
          <w:tcPr>
            <w:tcW w:w="931" w:type="dxa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5CB" w:rsidRPr="006A3406" w:rsidTr="002565EC">
        <w:tc>
          <w:tcPr>
            <w:tcW w:w="23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ge</w:t>
            </w:r>
          </w:p>
        </w:tc>
        <w:tc>
          <w:tcPr>
            <w:tcW w:w="11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5CB" w:rsidRPr="006A3406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 yea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A811D6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1</w:t>
            </w: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 yea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A811D6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end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A811D6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7</w:t>
            </w: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A811D6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operative</w:t>
            </w:r>
            <w:r w:rsidR="00063A8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A19-9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ve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 w:rsidR="00063A8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7 </w:t>
            </w:r>
            <w:proofErr w:type="spellStart"/>
            <w:r w:rsidR="00063A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kU</w:t>
            </w:r>
            <w:proofErr w:type="spellEnd"/>
            <w:r w:rsidR="00063A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E147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E147D5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E147D5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</w:t>
            </w: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 w:rsidR="00063A8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7 </w:t>
            </w:r>
            <w:proofErr w:type="spellStart"/>
            <w:r w:rsidR="00063A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kU</w:t>
            </w:r>
            <w:proofErr w:type="spellEnd"/>
            <w:r w:rsidR="00063A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E147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E147D5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topathologic gradi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ell </w:t>
            </w:r>
            <w:r w:rsidRPr="00F0250E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+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oderatel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F878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F878E3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</w:t>
            </w:r>
            <w:r w:rsidR="00F878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5</w:t>
            </w: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orl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F878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F878E3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5 c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D254E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D254EC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D254EC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345</w:t>
            </w:r>
          </w:p>
        </w:tc>
      </w:tr>
      <w:tr w:rsidR="00C745CB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5 c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D254E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D254EC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745CB" w:rsidRPr="00F0250E" w:rsidRDefault="00C745CB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39EC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2F39EC" w:rsidRDefault="002F39EC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NM stagi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F39EC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F39EC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F39EC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39EC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2F39EC" w:rsidRDefault="002F39EC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F39EC">
              <w:rPr>
                <w:rFonts w:ascii="Times New Roman" w:hAnsi="Times New Roman" w:cs="Times New Roman"/>
                <w:kern w:val="0"/>
                <w:sz w:val="20"/>
                <w:szCs w:val="20"/>
              </w:rPr>
              <w:t>Ⅰ+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565EC" w:rsidP="002565EC">
            <w:pPr>
              <w:widowControl/>
              <w:autoSpaceDE w:val="0"/>
              <w:autoSpaceDN w:val="0"/>
              <w:adjustRightInd w:val="0"/>
              <w:ind w:firstLineChars="38" w:firstLine="76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565EC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AD4675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279</w:t>
            </w:r>
          </w:p>
        </w:tc>
      </w:tr>
      <w:tr w:rsidR="002F39EC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2F39EC" w:rsidRDefault="002F39EC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F39EC">
              <w:rPr>
                <w:rFonts w:ascii="Times New Roman" w:hAnsi="Times New Roman" w:cs="Times New Roman"/>
                <w:kern w:val="0"/>
                <w:sz w:val="20"/>
                <w:szCs w:val="20"/>
              </w:rPr>
              <w:t>Ⅲ+Ⅳ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565EC" w:rsidP="002565EC">
            <w:pPr>
              <w:widowControl/>
              <w:autoSpaceDE w:val="0"/>
              <w:autoSpaceDN w:val="0"/>
              <w:adjustRightInd w:val="0"/>
              <w:ind w:firstLineChars="38" w:firstLine="76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565EC" w:rsidP="00C74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F39EC" w:rsidP="00C74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39EC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2F39EC" w:rsidRDefault="002F39EC" w:rsidP="002F39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F39EC" w:rsidP="002F39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F39EC" w:rsidP="002F39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F39EC" w:rsidP="002F39E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39EC" w:rsidTr="002565EC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F39EC" w:rsidP="002F39EC">
            <w:pPr>
              <w:widowControl/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F39EC" w:rsidP="002F39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A811D6" w:rsidP="002F39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2F39EC" w:rsidRPr="00F0250E" w:rsidRDefault="002F39EC" w:rsidP="002F39E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25</w:t>
            </w:r>
          </w:p>
        </w:tc>
      </w:tr>
      <w:tr w:rsidR="002F39EC" w:rsidTr="002565EC">
        <w:tc>
          <w:tcPr>
            <w:tcW w:w="23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39EC" w:rsidRPr="00F0250E" w:rsidRDefault="002F39EC" w:rsidP="002F39EC">
            <w:pPr>
              <w:widowControl/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39EC" w:rsidRPr="00F0250E" w:rsidRDefault="002F39EC" w:rsidP="002F39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811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39EC" w:rsidRPr="00F0250E" w:rsidRDefault="00A811D6" w:rsidP="002F39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39EC" w:rsidRPr="00F0250E" w:rsidRDefault="002F39EC" w:rsidP="002F39E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C745CB" w:rsidRPr="006A3406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  <w:bookmarkStart w:id="0" w:name="_GoBack"/>
      <w:bookmarkEnd w:id="0"/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C745CB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:rsidR="002F39EC" w:rsidRDefault="002F39EC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CF28E1" w:rsidRDefault="00CF28E1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</w:p>
    <w:p w:rsidR="00C745CB" w:rsidRPr="00F0250E" w:rsidRDefault="00C745CB" w:rsidP="00C745C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6B3711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F0250E">
        <w:rPr>
          <w:rFonts w:ascii="Times New Roman" w:hAnsi="Times New Roman" w:cs="Times New Roman"/>
          <w:kern w:val="0"/>
          <w:sz w:val="20"/>
          <w:szCs w:val="20"/>
        </w:rPr>
        <w:t xml:space="preserve">Statistical </w:t>
      </w:r>
      <w:proofErr w:type="gramStart"/>
      <w:r w:rsidRPr="00F0250E">
        <w:rPr>
          <w:rFonts w:ascii="Times New Roman" w:hAnsi="Times New Roman" w:cs="Times New Roman"/>
          <w:kern w:val="0"/>
          <w:sz w:val="20"/>
          <w:szCs w:val="20"/>
        </w:rPr>
        <w:t>analyses</w:t>
      </w:r>
      <w:proofErr w:type="gramEnd"/>
      <w:r w:rsidRPr="00F0250E">
        <w:rPr>
          <w:rFonts w:ascii="Times New Roman" w:hAnsi="Times New Roman" w:cs="Times New Roman"/>
          <w:kern w:val="0"/>
          <w:sz w:val="20"/>
          <w:szCs w:val="20"/>
        </w:rPr>
        <w:t xml:space="preserve"> were performed with chi-square tes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AA1F95" w:rsidRPr="00C745CB" w:rsidRDefault="00D93950"/>
    <w:sectPr w:rsidR="00AA1F95" w:rsidRPr="00C74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5CB"/>
    <w:rsid w:val="00063A80"/>
    <w:rsid w:val="002565EC"/>
    <w:rsid w:val="002F39EC"/>
    <w:rsid w:val="003716E0"/>
    <w:rsid w:val="005846A8"/>
    <w:rsid w:val="007745CF"/>
    <w:rsid w:val="009A6513"/>
    <w:rsid w:val="00A018B2"/>
    <w:rsid w:val="00A61090"/>
    <w:rsid w:val="00A811D6"/>
    <w:rsid w:val="00AD4675"/>
    <w:rsid w:val="00C745CB"/>
    <w:rsid w:val="00CF28E1"/>
    <w:rsid w:val="00D254EC"/>
    <w:rsid w:val="00D93950"/>
    <w:rsid w:val="00E147D5"/>
    <w:rsid w:val="00E25631"/>
    <w:rsid w:val="00F8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BDC95"/>
  <w15:chartTrackingRefBased/>
  <w15:docId w15:val="{6824F005-E3A5-4E6B-B80B-EB217FC0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745C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45CB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14</cp:revision>
  <dcterms:created xsi:type="dcterms:W3CDTF">2016-10-04T14:04:00Z</dcterms:created>
  <dcterms:modified xsi:type="dcterms:W3CDTF">2016-10-04T15:11:00Z</dcterms:modified>
</cp:coreProperties>
</file>